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1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 w:val="24"/>
          <w:szCs w:val="24"/>
        </w:rPr>
        <w:t xml:space="preserve">Model Fit Statistics for the Latent Correlation and Sex Comparisons of Romantic Attractions (n </w:t>
      </w:r>
      <w:r>
        <w:rPr/>
        <w:t>= 390)</w:t>
      </w:r>
    </w:p>
    <w:tbl>
      <w:tblPr>
        <w:tblW w:w="13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1"/>
        <w:gridCol w:w="876"/>
        <w:gridCol w:w="576"/>
        <w:gridCol w:w="948"/>
        <w:gridCol w:w="558"/>
        <w:gridCol w:w="843"/>
        <w:gridCol w:w="1043"/>
        <w:gridCol w:w="1843"/>
        <w:gridCol w:w="636"/>
        <w:gridCol w:w="744"/>
        <w:gridCol w:w="750"/>
      </w:tblGrid>
      <w:tr>
        <w:trPr/>
        <w:tc>
          <w:tcPr>
            <w:tcW w:w="518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tested</w:t>
            </w:r>
          </w:p>
        </w:tc>
        <w:tc>
          <w:tcPr>
            <w:tcW w:w="8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f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χ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f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SE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MSEA 90% CI</w:t>
            </w:r>
          </w:p>
        </w:tc>
        <w:tc>
          <w:tcPr>
            <w:tcW w:w="63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I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CFI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ss?</w:t>
            </w:r>
          </w:p>
        </w:tc>
      </w:tr>
      <w:tr>
        <w:trPr/>
        <w:tc>
          <w:tcPr>
            <w:tcW w:w="13998" w:type="dxa"/>
            <w:gridSpan w:val="1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ests for latent correlation of romantic attractions</w:t>
            </w:r>
          </w:p>
        </w:tc>
      </w:tr>
      <w:tr>
        <w:trPr/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 Baseline model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.39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 One-dimensional model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8.37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.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5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 Orthogonal model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.58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.1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—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399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Invariance tests for sex comparisons</w:t>
            </w:r>
          </w:p>
        </w:tc>
      </w:tr>
      <w:tr>
        <w:trPr/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 Configural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.63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49, .07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69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 Weak invariance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4.3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1, .0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55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 Weak invariance–with free estimat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.86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2, .07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64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5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 Strong invariance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.73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6, .076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58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3998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Sex comparisons of latent variances/covariances and means</w:t>
            </w:r>
          </w:p>
        </w:tc>
      </w:tr>
      <w:tr>
        <w:trPr/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 Homogeneity of latent variances and covariances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1.34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51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 Means–omnibus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.81</w:t>
            </w:r>
          </w:p>
        </w:tc>
        <w:tc>
          <w:tcPr>
            <w:tcW w:w="5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9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5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2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—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51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 Final model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3.8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5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57, .077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95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Not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r the tests of latent correlation of romantic attractions and sex comparisons of latent variances/covariances and means, given the power of the sample size, a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value less than .005 was used (Little, 2013). For the measurement model tests of invariance, a change in CFI of .01 or less was used as the passing criterion (Little, 2013)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odel 1: One-group model; the covariance between same-sex romantic attractions and other-sex romantic attractions was freely estimated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odel 2: One-group model; the covariance between same-sex romantic attractions and other-sex romantic attractions was restricted to -1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odel 3: One-group model; the covariance between same-sex romantic attractions and other-sex romantic attractions was restricted to 0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odel 4: Two-group model, separated by sex; the covariance between same-sex romantic attractions and other-sex romantic attractions was freely estimated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el 5: Further constrained Model 4 by setting corresponding factor loadings equal between boys and girl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odel 6: All other corresponding factor loadings were set equal between boys and girls, except for the item “felt excitement from touching or being touched by a same-gender person” on the same-gender romantic attractions dimension. The factor loading of this item was larger in boys than that in girls (Fig. A1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el 7: Further constrained Model 6 by equating corresponding indicator intercep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el 8: Further constrained Model 7 by equating corresponding latent variances and covarianc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Model 9: Further constrained Model 8 by equating corresponding latent means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Model 10: Same as Model 9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(Fig. A1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ed to Model 1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ed to Model 4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ed to Model 6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ed to Model 7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ared to Model 8.</w:t>
      </w:r>
      <w:r>
        <w:rPr/>
        <w:t xml:space="preserve"> 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start="34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320" w:leader="none"/>
        <w:tab w:val="right" w:pos="8640" w:leader="none"/>
      </w:tabs>
      <w:spacing w:lineRule="auto" w:line="480"/>
      <w:ind w:right="360" w:hanging="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lineRule="auto" w:line="48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1.55pt;mso-wrap-distance-left:0pt;mso-wrap-distance-right:0pt;mso-wrap-distance-top:0pt;mso-wrap-distance-bottom:0pt;margin-top:0.05pt;mso-position-vertical-relative:text;margin-left:69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lineRule="auto" w:line="48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Mincho;ＭＳ 明朝" w:cs="Times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" w:hAnsi="Times" w:eastAsia="MS Mincho;ＭＳ 明朝" w:cs="Times New Roman"/>
      <w:sz w:val="20"/>
      <w:szCs w:val="20"/>
      <w:lang w:val="en-GB"/>
    </w:rPr>
  </w:style>
  <w:style w:type="character" w:styleId="FooterChar">
    <w:name w:val="Footer Char"/>
    <w:qFormat/>
    <w:rPr>
      <w:rFonts w:ascii="Times" w:hAnsi="Times" w:eastAsia="MS Mincho;ＭＳ 明朝" w:cs="Times New Roman"/>
      <w:sz w:val="20"/>
      <w:szCs w:val="20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07:08:00Z</dcterms:created>
  <dc:creator>Gu Li</dc:creator>
  <dc:description/>
  <cp:keywords/>
  <dc:language>en-US</dc:language>
  <cp:lastModifiedBy>0000820</cp:lastModifiedBy>
  <dcterms:modified xsi:type="dcterms:W3CDTF">2016-04-09T05:15:00Z</dcterms:modified>
  <cp:revision>6</cp:revision>
  <dc:subject/>
  <dc:title/>
</cp:coreProperties>
</file>